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C22514" w:rsidP="00C22514">
      <w:pPr>
        <w:spacing w:after="0" w:line="360" w:lineRule="auto"/>
        <w:jc w:val="center"/>
        <w:rPr>
          <w:sz w:val="36"/>
          <w:lang w:val="en-US"/>
        </w:rPr>
      </w:pPr>
      <w:r w:rsidRPr="00C22514">
        <w:rPr>
          <w:b/>
          <w:bCs/>
          <w:sz w:val="36"/>
          <w:lang w:val="en-US"/>
        </w:rPr>
        <w:t xml:space="preserve">Supplementary </w:t>
      </w:r>
      <w:r w:rsidR="005628C5">
        <w:rPr>
          <w:b/>
          <w:bCs/>
          <w:sz w:val="36"/>
          <w:lang w:val="en-US"/>
        </w:rPr>
        <w:t>table 1</w:t>
      </w:r>
    </w:p>
    <w:p w:rsidR="003309A3" w:rsidRPr="00D23F15" w:rsidRDefault="0047427A" w:rsidP="003309A3">
      <w:pPr>
        <w:rPr>
          <w:lang w:val="en-GB"/>
        </w:rPr>
      </w:pPr>
      <w:bookmarkStart w:id="0" w:name="_Hlk486710384"/>
      <w:r w:rsidRPr="00D23F15">
        <w:rPr>
          <w:b/>
          <w:lang w:val="en-GB"/>
        </w:rPr>
        <w:t>Table S1</w:t>
      </w:r>
      <w:r w:rsidR="00D23F15" w:rsidRPr="00D23F15">
        <w:rPr>
          <w:b/>
          <w:lang w:val="en-GB"/>
        </w:rPr>
        <w:t>.</w:t>
      </w:r>
      <w:r w:rsidR="00D23F15" w:rsidRPr="00D23F15">
        <w:rPr>
          <w:lang w:val="en-GB"/>
        </w:rPr>
        <w:t xml:space="preserve"> P-values for changes of cytokine concentrations in BAL cell supernatants following antigen stimulation or </w:t>
      </w:r>
      <w:r w:rsidR="00D23F15">
        <w:rPr>
          <w:lang w:val="en-GB"/>
        </w:rPr>
        <w:t xml:space="preserve">ex-vivo </w:t>
      </w:r>
      <w:r w:rsidR="00D23F15" w:rsidRPr="00D23F15">
        <w:rPr>
          <w:lang w:val="en-GB"/>
        </w:rPr>
        <w:t xml:space="preserve">infection with M. </w:t>
      </w:r>
      <w:r w:rsidR="00D23F15">
        <w:rPr>
          <w:lang w:val="en-GB"/>
        </w:rPr>
        <w:t>tuberculosis stains.</w:t>
      </w:r>
      <w:r w:rsidR="00B7593E">
        <w:rPr>
          <w:lang w:val="en-GB"/>
        </w:rPr>
        <w:t xml:space="preserve"> Neither blood IGRA nor BAL IGRA status was included for this analysis.</w:t>
      </w:r>
    </w:p>
    <w:tbl>
      <w:tblPr>
        <w:tblW w:w="7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743"/>
        <w:gridCol w:w="735"/>
        <w:gridCol w:w="682"/>
        <w:gridCol w:w="520"/>
        <w:gridCol w:w="730"/>
        <w:gridCol w:w="715"/>
        <w:gridCol w:w="715"/>
        <w:gridCol w:w="300"/>
        <w:gridCol w:w="780"/>
        <w:gridCol w:w="780"/>
      </w:tblGrid>
      <w:tr w:rsidR="0047427A" w:rsidRPr="0047427A" w:rsidTr="0047427A">
        <w:trPr>
          <w:trHeight w:val="25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7427A" w:rsidRPr="00D23F15" w:rsidRDefault="0047427A" w:rsidP="0047427A">
            <w:pPr>
              <w:suppressAutoHyphens w:val="0"/>
              <w:spacing w:after="0" w:line="240" w:lineRule="auto"/>
              <w:rPr>
                <w:b/>
                <w:bCs/>
                <w:color w:val="000000"/>
                <w:kern w:val="0"/>
                <w:sz w:val="20"/>
                <w:szCs w:val="20"/>
                <w:lang w:val="en-GB" w:eastAsia="de-DE"/>
              </w:rPr>
            </w:pPr>
            <w:r w:rsidRPr="00D23F15">
              <w:rPr>
                <w:b/>
                <w:bCs/>
                <w:color w:val="000000"/>
                <w:kern w:val="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Antigen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stimula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ESAT-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FP-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P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H37R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LP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HA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Eotaxin</w:t>
            </w:r>
            <w:proofErr w:type="spellEnd"/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64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GCSF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3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4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16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GMCSF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4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FN</w:t>
            </w:r>
            <w:r w:rsidR="00214DBB">
              <w:rPr>
                <w:rFonts w:cs="Arial"/>
                <w:lang w:val="en-GB"/>
              </w:rPr>
              <w:t>α</w:t>
            </w: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9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FN</w:t>
            </w:r>
            <w:r w:rsidR="00214DBB" w:rsidRPr="00FC504E">
              <w:rPr>
                <w:color w:val="auto"/>
                <w:lang w:val="en-GB"/>
              </w:rPr>
              <w:t>γ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5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2p4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00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2p7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5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1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2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6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7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1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7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5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5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7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2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3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R</w:t>
            </w:r>
            <w:r w:rsidR="00214DBB">
              <w:rPr>
                <w:rFonts w:cs="Arial"/>
                <w:lang w:val="en-GB"/>
              </w:rPr>
              <w:t>α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3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6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3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4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2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2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9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8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2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06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8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1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73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P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MCP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4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9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7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MIP1</w:t>
            </w:r>
            <w:r w:rsidR="00214DBB">
              <w:rPr>
                <w:rFonts w:cs="Arial"/>
                <w:lang w:val="en-GB"/>
              </w:rPr>
              <w:t>α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6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MIP1b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TNF</w:t>
            </w:r>
            <w:r w:rsidR="00214DBB">
              <w:rPr>
                <w:rFonts w:cs="Arial"/>
                <w:lang w:val="en-GB"/>
              </w:rPr>
              <w:t>α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1</w:t>
            </w:r>
          </w:p>
        </w:tc>
      </w:tr>
      <w:tr w:rsidR="0047427A" w:rsidRPr="0047427A" w:rsidTr="0047427A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58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4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B487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47427A" w:rsidRPr="0047427A" w:rsidRDefault="0047427A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91</w:t>
            </w:r>
          </w:p>
        </w:tc>
      </w:tr>
    </w:tbl>
    <w:p w:rsidR="0047427A" w:rsidRDefault="0047427A" w:rsidP="003309A3">
      <w:bookmarkStart w:id="1" w:name="_GoBack"/>
      <w:bookmarkEnd w:id="1"/>
    </w:p>
    <w:sectPr w:rsidR="004742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103" w:rsidRDefault="00854103" w:rsidP="00CC75CD">
      <w:pPr>
        <w:spacing w:after="0" w:line="240" w:lineRule="auto"/>
      </w:pPr>
      <w:r>
        <w:separator/>
      </w:r>
    </w:p>
  </w:endnote>
  <w:end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774323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854103" w:rsidRPr="00CC75CD" w:rsidRDefault="00854103">
        <w:pPr>
          <w:pStyle w:val="Fuzeile"/>
          <w:jc w:val="center"/>
          <w:rPr>
            <w:sz w:val="18"/>
          </w:rPr>
        </w:pPr>
        <w:r w:rsidRPr="00CC75CD">
          <w:rPr>
            <w:sz w:val="18"/>
          </w:rPr>
          <w:fldChar w:fldCharType="begin"/>
        </w:r>
        <w:r w:rsidRPr="00CC75CD">
          <w:rPr>
            <w:sz w:val="18"/>
          </w:rPr>
          <w:instrText>PAGE   \* MERGEFORMAT</w:instrText>
        </w:r>
        <w:r w:rsidRPr="00CC75CD">
          <w:rPr>
            <w:sz w:val="18"/>
          </w:rPr>
          <w:fldChar w:fldCharType="separate"/>
        </w:r>
        <w:r w:rsidR="00BF1184">
          <w:rPr>
            <w:noProof/>
            <w:sz w:val="18"/>
          </w:rPr>
          <w:t>1</w:t>
        </w:r>
        <w:r w:rsidRPr="00CC75CD">
          <w:rPr>
            <w:sz w:val="18"/>
          </w:rPr>
          <w:fldChar w:fldCharType="end"/>
        </w:r>
      </w:p>
    </w:sdtContent>
  </w:sdt>
  <w:p w:rsidR="00854103" w:rsidRDefault="00854103" w:rsidP="00CC75C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103" w:rsidRDefault="00854103" w:rsidP="00CC75CD">
      <w:pPr>
        <w:spacing w:after="0" w:line="240" w:lineRule="auto"/>
      </w:pPr>
      <w:r>
        <w:separator/>
      </w:r>
    </w:p>
  </w:footnote>
  <w:foot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63E71"/>
    <w:rsid w:val="00071F4E"/>
    <w:rsid w:val="000A2864"/>
    <w:rsid w:val="000A48B8"/>
    <w:rsid w:val="000C25CA"/>
    <w:rsid w:val="000D6E3F"/>
    <w:rsid w:val="001D1097"/>
    <w:rsid w:val="00214DBB"/>
    <w:rsid w:val="00236179"/>
    <w:rsid w:val="0028536E"/>
    <w:rsid w:val="003309A3"/>
    <w:rsid w:val="003F05AB"/>
    <w:rsid w:val="00452257"/>
    <w:rsid w:val="0047427A"/>
    <w:rsid w:val="00477ECA"/>
    <w:rsid w:val="005628C5"/>
    <w:rsid w:val="005D3DA9"/>
    <w:rsid w:val="00685617"/>
    <w:rsid w:val="006B2895"/>
    <w:rsid w:val="00726B54"/>
    <w:rsid w:val="00854103"/>
    <w:rsid w:val="008A1D26"/>
    <w:rsid w:val="008F46E9"/>
    <w:rsid w:val="00953EB8"/>
    <w:rsid w:val="00987498"/>
    <w:rsid w:val="00A76456"/>
    <w:rsid w:val="00AE28A2"/>
    <w:rsid w:val="00AE671E"/>
    <w:rsid w:val="00B7593E"/>
    <w:rsid w:val="00BA5EB1"/>
    <w:rsid w:val="00BF1184"/>
    <w:rsid w:val="00C22514"/>
    <w:rsid w:val="00C42F3A"/>
    <w:rsid w:val="00C62D39"/>
    <w:rsid w:val="00CB2F83"/>
    <w:rsid w:val="00CC75CD"/>
    <w:rsid w:val="00CD2655"/>
    <w:rsid w:val="00D23F15"/>
    <w:rsid w:val="00E97162"/>
    <w:rsid w:val="00EE5BDE"/>
    <w:rsid w:val="00F574C4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E89EC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7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cp:lastPrinted>2017-09-19T08:46:00Z</cp:lastPrinted>
  <dcterms:created xsi:type="dcterms:W3CDTF">2017-11-01T20:46:00Z</dcterms:created>
  <dcterms:modified xsi:type="dcterms:W3CDTF">2017-11-01T20:48:00Z</dcterms:modified>
</cp:coreProperties>
</file>